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6EFA9" w14:textId="77777777" w:rsidR="001E759F" w:rsidRDefault="00940087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0024E869" w14:textId="77777777" w:rsidR="001E759F" w:rsidRDefault="00940087">
      <w:pPr>
        <w:pStyle w:val="af7"/>
        <w:rPr>
          <w:sz w:val="24"/>
          <w:szCs w:val="24"/>
        </w:rPr>
      </w:pPr>
      <w:r>
        <w:rPr>
          <w:rFonts w:eastAsia="Arial Unicode MS"/>
          <w:sz w:val="24"/>
          <w:szCs w:val="24"/>
        </w:rPr>
        <w:t>General Self-Efficacy Mediates the Effect of Family Socioeconomic Status on Critical Thinking in Chinese Medical Students</w:t>
      </w:r>
    </w:p>
    <w:p w14:paraId="22F4B899" w14:textId="77777777" w:rsidR="00E81981" w:rsidRDefault="00E81981" w:rsidP="00E81981">
      <w:pPr>
        <w:autoSpaceDE w:val="0"/>
        <w:rPr>
          <w:b/>
          <w:szCs w:val="24"/>
          <w:shd w:val="clear" w:color="auto" w:fill="FFFFFF"/>
        </w:rPr>
      </w:pPr>
      <w:r>
        <w:rPr>
          <w:b/>
          <w:szCs w:val="24"/>
        </w:rPr>
        <w:t>Lei Hu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un-Lin Li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</w:t>
      </w:r>
      <w:r>
        <w:rPr>
          <w:rFonts w:hint="eastAsia"/>
          <w:b/>
          <w:szCs w:val="24"/>
        </w:rPr>
        <w:t xml:space="preserve"> </w:t>
      </w:r>
      <w:r>
        <w:rPr>
          <w:b/>
          <w:szCs w:val="24"/>
        </w:rPr>
        <w:t>Jiao-Jiao Ho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Jessica Thai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u-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 xml:space="preserve"> Hua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</w:t>
      </w:r>
      <w:proofErr w:type="spellStart"/>
      <w:r>
        <w:rPr>
          <w:b/>
          <w:szCs w:val="24"/>
        </w:rPr>
        <w:t>Jia</w:t>
      </w:r>
      <w:proofErr w:type="spellEnd"/>
      <w:r>
        <w:rPr>
          <w:b/>
          <w:szCs w:val="24"/>
        </w:rPr>
        <w:t>-Xuan Li</w:t>
      </w:r>
      <w:proofErr w:type="gramStart"/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Ying</w:t>
      </w:r>
      <w:proofErr w:type="gramEnd"/>
      <w:r>
        <w:rPr>
          <w:b/>
          <w:szCs w:val="24"/>
        </w:rPr>
        <w:t xml:space="preserve"> Zeng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Xu-DongZhao</w:t>
      </w:r>
      <w:r>
        <w:rPr>
          <w:b/>
          <w:szCs w:val="24"/>
          <w:vertAlign w:val="superscript"/>
        </w:rPr>
        <w:t>4,5,6*</w:t>
      </w:r>
    </w:p>
    <w:p w14:paraId="215A7EC2" w14:textId="77777777" w:rsidR="001E759F" w:rsidRDefault="00940087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Correspondence: </w:t>
      </w:r>
      <w:r>
        <w:rPr>
          <w:rFonts w:cs="Times New Roman"/>
          <w:szCs w:val="24"/>
        </w:rPr>
        <w:t>Prof.</w:t>
      </w:r>
      <w:r w:rsidR="001E6F4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u-Dong Zhao E-mail: zhaoxd62@gmail.com</w:t>
      </w:r>
    </w:p>
    <w:tbl>
      <w:tblPr>
        <w:tblW w:w="103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494"/>
        <w:gridCol w:w="940"/>
        <w:gridCol w:w="940"/>
        <w:gridCol w:w="980"/>
        <w:gridCol w:w="973"/>
        <w:gridCol w:w="776"/>
        <w:gridCol w:w="104"/>
        <w:gridCol w:w="1043"/>
      </w:tblGrid>
      <w:tr w:rsidR="001E759F" w:rsidRPr="000D2C8B" w14:paraId="56598B4F" w14:textId="77777777">
        <w:trPr>
          <w:trHeight w:val="315"/>
        </w:trPr>
        <w:tc>
          <w:tcPr>
            <w:tcW w:w="1036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8AAE" w14:textId="77777777" w:rsidR="00125000" w:rsidRDefault="00125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  <w:p w14:paraId="2D7E0383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Table 3 Index of Model fit and models’ comparison</w:t>
            </w:r>
          </w:p>
        </w:tc>
      </w:tr>
      <w:tr w:rsidR="001E759F" w:rsidRPr="000D2C8B" w14:paraId="42E72643" w14:textId="77777777">
        <w:trPr>
          <w:trHeight w:val="375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4243EB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Model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346FA1" w14:textId="77777777" w:rsidR="001E759F" w:rsidRPr="00B02327" w:rsidRDefault="0094008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χ</w:t>
            </w:r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AB447D" w14:textId="77777777" w:rsidR="001E759F" w:rsidRPr="00B02327" w:rsidRDefault="0094008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6F3074" w14:textId="77777777" w:rsidR="001E759F" w:rsidRPr="00B02327" w:rsidRDefault="00940087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χ</w:t>
            </w:r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vertAlign w:val="superscript"/>
                <w:lang w:eastAsia="zh-CN"/>
              </w:rPr>
              <w:t>2</w:t>
            </w:r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/</w:t>
            </w:r>
            <w:proofErr w:type="spellStart"/>
            <w:r w:rsidRPr="00B02327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A278BB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NFI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FE6650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IFI</w:t>
            </w:r>
          </w:p>
        </w:tc>
        <w:tc>
          <w:tcPr>
            <w:tcW w:w="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A7F6BD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TLI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B164E2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CFI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782318" w14:textId="77777777" w:rsidR="001E759F" w:rsidRPr="00B02327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B02327">
              <w:rPr>
                <w:rFonts w:eastAsia="宋体" w:cs="Times New Roman"/>
                <w:color w:val="000000"/>
                <w:szCs w:val="24"/>
                <w:lang w:eastAsia="zh-CN"/>
              </w:rPr>
              <w:t>RMSEA</w:t>
            </w:r>
          </w:p>
        </w:tc>
      </w:tr>
      <w:tr w:rsidR="001E759F" w:rsidRPr="000D2C8B" w14:paraId="703F55E6" w14:textId="77777777">
        <w:trPr>
          <w:trHeight w:val="29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AA50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Model1:partial mediate 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8DF6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29.69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FA79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C134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F282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4090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BE42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8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E408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0310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041</w:t>
            </w:r>
          </w:p>
        </w:tc>
      </w:tr>
      <w:tr w:rsidR="001E759F" w:rsidRPr="000D2C8B" w14:paraId="5204E045" w14:textId="77777777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57A2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Model2:full mediate 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1BE16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34.7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642D6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D459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3.4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348C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DAD02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10E0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8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3179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CF78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043</w:t>
            </w:r>
          </w:p>
        </w:tc>
      </w:tr>
      <w:tr w:rsidR="001E759F" w:rsidRPr="000D2C8B" w14:paraId="0F1DA1F2" w14:textId="77777777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1CA151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Model3:no mediate 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6569A2" w14:textId="77777777" w:rsidR="001E759F" w:rsidRPr="000D2C8B" w:rsidRDefault="00940087"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21.8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923116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71EC89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4.3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8C31EA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63B84B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A210BA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8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689699" w14:textId="77777777" w:rsidR="001E759F" w:rsidRPr="000D2C8B" w:rsidRDefault="00940087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9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63C22" w14:textId="6AD38651" w:rsidR="001E759F" w:rsidRPr="000D2C8B" w:rsidRDefault="00940087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Cs w:val="24"/>
                <w:lang w:eastAsia="zh-CN"/>
              </w:rPr>
            </w:pPr>
            <w:r w:rsidRPr="000D2C8B">
              <w:rPr>
                <w:rFonts w:eastAsia="宋体" w:cs="Times New Roman"/>
                <w:color w:val="000000"/>
                <w:szCs w:val="24"/>
                <w:lang w:eastAsia="zh-CN"/>
              </w:rPr>
              <w:t>0.05</w:t>
            </w:r>
            <w:r w:rsidR="00821BD3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bookmarkStart w:id="0" w:name="_GoBack"/>
        <w:bookmarkEnd w:id="0"/>
      </w:tr>
    </w:tbl>
    <w:p w14:paraId="7EDA803A" w14:textId="77777777" w:rsidR="001E759F" w:rsidRDefault="001E759F" w:rsidP="00125000">
      <w:pPr>
        <w:rPr>
          <w:rFonts w:cs="Times New Roman"/>
          <w:szCs w:val="24"/>
        </w:rPr>
      </w:pPr>
    </w:p>
    <w:sectPr w:rsidR="001E759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870FC" w14:textId="77777777" w:rsidR="009030D7" w:rsidRDefault="009030D7">
      <w:pPr>
        <w:spacing w:before="0" w:after="0"/>
      </w:pPr>
      <w:r>
        <w:separator/>
      </w:r>
    </w:p>
  </w:endnote>
  <w:endnote w:type="continuationSeparator" w:id="0">
    <w:p w14:paraId="720CAB30" w14:textId="77777777" w:rsidR="009030D7" w:rsidRDefault="009030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182B20" w14:textId="77777777" w:rsidR="001E759F" w:rsidRDefault="0094008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CAE9D3" wp14:editId="49793C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5C0DD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50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w16se="http://schemas.microsoft.com/office/word/2015/wordml/sym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500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EAA989" w14:textId="77777777" w:rsidR="001E759F" w:rsidRDefault="0094008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B1EC676" wp14:editId="76B080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3C2EB8" w14:textId="77777777" w:rsidR="001E759F" w:rsidRDefault="0094008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42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w16se="http://schemas.microsoft.com/office/word/2015/wordml/sym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1E759F" w:rsidRDefault="0094008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42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0F0CA" w14:textId="77777777" w:rsidR="009030D7" w:rsidRDefault="009030D7">
      <w:pPr>
        <w:spacing w:before="0" w:after="0"/>
      </w:pPr>
      <w:r>
        <w:separator/>
      </w:r>
    </w:p>
  </w:footnote>
  <w:footnote w:type="continuationSeparator" w:id="0">
    <w:p w14:paraId="66F08FF3" w14:textId="77777777" w:rsidR="009030D7" w:rsidRDefault="009030D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2F7A07" w14:textId="77777777" w:rsidR="001E759F" w:rsidRDefault="0094008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A90EA4" w14:textId="77777777" w:rsidR="001E759F" w:rsidRDefault="0094008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C509DB5" wp14:editId="6BBF0D1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E2937B3"/>
    <w:multiLevelType w:val="hybridMultilevel"/>
    <w:tmpl w:val="DC6CCD60"/>
    <w:lvl w:ilvl="0" w:tplc="2E22217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FA"/>
    <w:rsid w:val="0001436A"/>
    <w:rsid w:val="00034304"/>
    <w:rsid w:val="00035434"/>
    <w:rsid w:val="00052A14"/>
    <w:rsid w:val="000776DE"/>
    <w:rsid w:val="00077D53"/>
    <w:rsid w:val="000D2C8B"/>
    <w:rsid w:val="000E69F0"/>
    <w:rsid w:val="00105FD9"/>
    <w:rsid w:val="00117666"/>
    <w:rsid w:val="00125000"/>
    <w:rsid w:val="001549D3"/>
    <w:rsid w:val="00160065"/>
    <w:rsid w:val="00177D84"/>
    <w:rsid w:val="001E6F46"/>
    <w:rsid w:val="001E759F"/>
    <w:rsid w:val="001F3EA4"/>
    <w:rsid w:val="00267D18"/>
    <w:rsid w:val="002868E2"/>
    <w:rsid w:val="002869C3"/>
    <w:rsid w:val="002936E4"/>
    <w:rsid w:val="002B4A57"/>
    <w:rsid w:val="002C3935"/>
    <w:rsid w:val="002C74CA"/>
    <w:rsid w:val="003242B7"/>
    <w:rsid w:val="003516BF"/>
    <w:rsid w:val="003544FB"/>
    <w:rsid w:val="00377FF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074"/>
    <w:rsid w:val="005A5EEE"/>
    <w:rsid w:val="006375C7"/>
    <w:rsid w:val="006450F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177"/>
    <w:rsid w:val="007E5B87"/>
    <w:rsid w:val="00805ADE"/>
    <w:rsid w:val="00817DD6"/>
    <w:rsid w:val="00821BD3"/>
    <w:rsid w:val="00885156"/>
    <w:rsid w:val="009030D7"/>
    <w:rsid w:val="009151AA"/>
    <w:rsid w:val="0093429D"/>
    <w:rsid w:val="00940087"/>
    <w:rsid w:val="00943573"/>
    <w:rsid w:val="00970F7D"/>
    <w:rsid w:val="00994A3D"/>
    <w:rsid w:val="009C2B12"/>
    <w:rsid w:val="00A174D9"/>
    <w:rsid w:val="00A3353B"/>
    <w:rsid w:val="00AB6715"/>
    <w:rsid w:val="00AC679A"/>
    <w:rsid w:val="00B0232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450A"/>
    <w:rsid w:val="00DB59C3"/>
    <w:rsid w:val="00DC259A"/>
    <w:rsid w:val="00DE23E8"/>
    <w:rsid w:val="00E41423"/>
    <w:rsid w:val="00E52377"/>
    <w:rsid w:val="00E64E17"/>
    <w:rsid w:val="00E81981"/>
    <w:rsid w:val="00E866C9"/>
    <w:rsid w:val="00EA3D3C"/>
    <w:rsid w:val="00F46900"/>
    <w:rsid w:val="00F61D89"/>
    <w:rsid w:val="2D9C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E02C"/>
  <w15:docId w15:val="{BD29A48E-A6E2-421C-B543-175DA838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标题 1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字符"/>
    <w:basedOn w:val="a1"/>
    <w:link w:val="ac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字符"/>
    <w:basedOn w:val="a1"/>
    <w:link w:val="a5"/>
    <w:uiPriority w:val="99"/>
    <w:semiHidden/>
    <w:rPr>
      <w:rFonts w:ascii="Times New Roman" w:hAnsi="Times New Roman"/>
      <w:sz w:val="20"/>
      <w:szCs w:val="20"/>
    </w:rPr>
  </w:style>
  <w:style w:type="character" w:customStyle="1" w:styleId="a6">
    <w:name w:val="批注主题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1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5838;&#39064;\&#40644;&#34174;&#31185;&#30740;&#39033;&#30446;\social%20science&amp;medicine%202016.12.4\social%20science&amp;medicine%202016.12.4\social%20science&amp;medicine%202016.12.4\frontiers%20in%20psychology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6A1D924-E503-6041-913E-BF7374F8F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:\课题\黄蕾科研项目\social science&amp;medicine 2016.12.4\social science&amp;medicine 2016.12.4\social science&amp;medicine 2016.12.4\frontiers in psychology\Frontiers_Word_Templates\Frontiers_Word_Templates\Supplementary_Material.dotx</Template>
  <TotalTime>1</TotalTime>
  <Pages>1</Pages>
  <Words>94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皎皎</dc:creator>
  <cp:lastModifiedBy>y13454</cp:lastModifiedBy>
  <cp:revision>4</cp:revision>
  <cp:lastPrinted>2013-10-03T12:51:00Z</cp:lastPrinted>
  <dcterms:created xsi:type="dcterms:W3CDTF">2018-03-25T01:55:00Z</dcterms:created>
  <dcterms:modified xsi:type="dcterms:W3CDTF">2018-11-13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